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A32" w:rsidRDefault="004C2A32" w:rsidP="004C2A32">
      <w:bookmarkStart w:id="0" w:name="_GoBack"/>
      <w:r>
        <w:rPr>
          <w:b/>
        </w:rPr>
        <w:t xml:space="preserve">Table </w:t>
      </w:r>
      <w:r w:rsidR="00C97BFF">
        <w:rPr>
          <w:b/>
        </w:rPr>
        <w:t>S</w:t>
      </w:r>
      <w:r w:rsidR="007A6C21">
        <w:rPr>
          <w:b/>
        </w:rPr>
        <w:t>6</w:t>
      </w:r>
      <w:r w:rsidRPr="00F21D46">
        <w:rPr>
          <w:b/>
        </w:rPr>
        <w:t>.</w:t>
      </w:r>
      <w:r w:rsidRPr="009569E1">
        <w:rPr>
          <w:b/>
        </w:rPr>
        <w:t xml:space="preserve">  </w:t>
      </w:r>
      <w:r>
        <w:t xml:space="preserve">Primers used for real-time PCR quantification of chromosome XIII hotspot </w:t>
      </w:r>
      <w:proofErr w:type="spellStart"/>
      <w:r>
        <w:t>subnetwork</w:t>
      </w:r>
      <w:proofErr w:type="spellEnd"/>
      <w:r>
        <w:t xml:space="preserve"> genes. </w:t>
      </w:r>
      <w:bookmarkEnd w:id="0"/>
    </w:p>
    <w:p w:rsidR="004C2A32" w:rsidRDefault="004C2A32" w:rsidP="004C2A32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12"/>
        <w:gridCol w:w="3058"/>
        <w:gridCol w:w="1276"/>
        <w:gridCol w:w="1422"/>
        <w:gridCol w:w="1588"/>
      </w:tblGrid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rimer id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sequence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Tm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product size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gene id/comment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48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TCGATGTTGCCAAGAGATTG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211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GCV2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48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GAATGAGGGGCATTTTTCAA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211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GCV2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49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CGAATACGCTCGCAAATACA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77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CHA1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49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GCTAATTTTGAGCCCAGTGC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77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CHA1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0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CGTTGAACCACCAAAGGAC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39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ILV5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0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GTGAGCCTTACCGGTGACA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39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ILV5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1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CCCGTTCAGGAACCACTCTA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80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MCT1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1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CATGGTGAATTGCACAGTCC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80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MCT1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2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GCAGTCTTCAGGCTGCTCT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79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VPS9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2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GCCGTTTGGCTGTAACTCA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79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VPS9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3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GGCCAAATTCCAACAGAAGA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203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ADE17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3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GATGGAGCGGCAATGTATT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203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ADE17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4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TGTTGAGTTGCCAGAAGTGG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213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GCV3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4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ACATTAACGCCCTCACCAAG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213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GCV3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5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GAGAAAGCGGTTGAGTTTGC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219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GCV1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5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GGCATAGCCATTGAACCAG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219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GCV1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6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TGCATTTCTGGGCTCCTAC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82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YHR162W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6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CGAGTTGACAGAAGCCAACA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82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YHR162W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7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ATAGCCTGGACGAGGAGACA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68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PCL7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7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CTTCGGTCTCATCCGACAC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68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PCL7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8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TCTGAGAAGGCCGAACAAG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88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MMF1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8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GAAGCAACACCAACACAGGA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88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MMF1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9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AAAAACCTCAGGGTGCAATG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95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ALT2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59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AAAACGTTGTTCGCACATGA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95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ALT2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60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AAAACGGGCAAGAAGGAAC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211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BAT2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60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CAATCGCAGCAGTACCAGAA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211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BAT2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61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GTTGTTATTCCCGTCCCAGA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41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ADE4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61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AACCCTTTCCCTCTGGTTTG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41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ADE4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62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ATTCAGGTTTCCCACAGCAG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96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UBA4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62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TGAAATGCGTCCACACTGA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96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UBA4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63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CAATACCATCCCGAAAATGG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229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ZRT3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63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TCATTGCAAATCCTTCGACA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229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ZRT3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64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TTCCAACGGTACCGATTCTC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49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SHM2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64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CACCTGGAACCAAAGCAGA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49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SHM2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67F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CTGCCGGTATTGACCAAAC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44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ACT1</w:t>
            </w:r>
          </w:p>
        </w:tc>
      </w:tr>
      <w:tr w:rsidR="004C2A32" w:rsidRPr="00A87FF0" w:rsidTr="00CE5E48">
        <w:tc>
          <w:tcPr>
            <w:tcW w:w="1673" w:type="dxa"/>
          </w:tcPr>
          <w:p w:rsidR="004C2A32" w:rsidRPr="00A87FF0" w:rsidRDefault="004C2A32" w:rsidP="00CE5E48">
            <w:r w:rsidRPr="00A87FF0">
              <w:t>PSB167R</w:t>
            </w:r>
          </w:p>
        </w:tc>
        <w:tc>
          <w:tcPr>
            <w:tcW w:w="3061" w:type="dxa"/>
          </w:tcPr>
          <w:p w:rsidR="004C2A32" w:rsidRPr="00A87FF0" w:rsidRDefault="004C2A32" w:rsidP="00CE5E48">
            <w:r w:rsidRPr="00A87FF0">
              <w:t>CGGTGATTTCCTTTTGCATT</w:t>
            </w:r>
          </w:p>
        </w:tc>
        <w:tc>
          <w:tcPr>
            <w:tcW w:w="1513" w:type="dxa"/>
          </w:tcPr>
          <w:p w:rsidR="004C2A32" w:rsidRPr="00A87FF0" w:rsidRDefault="004C2A32" w:rsidP="00CE5E48">
            <w:r w:rsidRPr="00A87FF0">
              <w:t>~60</w:t>
            </w:r>
          </w:p>
        </w:tc>
        <w:tc>
          <w:tcPr>
            <w:tcW w:w="1610" w:type="dxa"/>
          </w:tcPr>
          <w:p w:rsidR="004C2A32" w:rsidRPr="00A87FF0" w:rsidRDefault="004C2A32" w:rsidP="00CE5E48">
            <w:r w:rsidRPr="00A87FF0">
              <w:t>144</w:t>
            </w:r>
          </w:p>
        </w:tc>
        <w:tc>
          <w:tcPr>
            <w:tcW w:w="1719" w:type="dxa"/>
          </w:tcPr>
          <w:p w:rsidR="004C2A32" w:rsidRPr="00A87FF0" w:rsidRDefault="004C2A32" w:rsidP="00CE5E48">
            <w:r w:rsidRPr="00A87FF0">
              <w:t>ACT1</w:t>
            </w:r>
          </w:p>
        </w:tc>
      </w:tr>
    </w:tbl>
    <w:p w:rsidR="004C2A32" w:rsidRDefault="004C2A32" w:rsidP="004C2A32"/>
    <w:p w:rsidR="007003E9" w:rsidRDefault="007003E9" w:rsidP="00443549">
      <w:pPr>
        <w:rPr>
          <w:sz w:val="28"/>
          <w:szCs w:val="28"/>
        </w:rPr>
      </w:pPr>
    </w:p>
    <w:p w:rsidR="00A66096" w:rsidRPr="00A66096" w:rsidRDefault="00A66096" w:rsidP="00BC55A6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92732"/>
    <w:rsid w:val="00193414"/>
    <w:rsid w:val="001D4DA9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A4490"/>
    <w:rsid w:val="006C7691"/>
    <w:rsid w:val="007002EA"/>
    <w:rsid w:val="007003E9"/>
    <w:rsid w:val="007159D8"/>
    <w:rsid w:val="00750538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C55A6"/>
    <w:rsid w:val="00BE3DBA"/>
    <w:rsid w:val="00C05AFF"/>
    <w:rsid w:val="00C1172F"/>
    <w:rsid w:val="00C16D9E"/>
    <w:rsid w:val="00C46B9C"/>
    <w:rsid w:val="00C477AC"/>
    <w:rsid w:val="00C703AE"/>
    <w:rsid w:val="00C74406"/>
    <w:rsid w:val="00C76002"/>
    <w:rsid w:val="00C92FB9"/>
    <w:rsid w:val="00C94FF3"/>
    <w:rsid w:val="00C97BFF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1712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2:41:00Z</dcterms:created>
  <dcterms:modified xsi:type="dcterms:W3CDTF">2012-02-1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